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ook w:val="04A0" w:firstRow="1" w:lastRow="0" w:firstColumn="1" w:lastColumn="0" w:noHBand="0" w:noVBand="1"/>
      </w:tblPr>
      <w:tblGrid>
        <w:gridCol w:w="633"/>
        <w:gridCol w:w="992"/>
        <w:gridCol w:w="992"/>
        <w:gridCol w:w="992"/>
        <w:gridCol w:w="1600"/>
        <w:gridCol w:w="686"/>
        <w:gridCol w:w="869"/>
        <w:gridCol w:w="662"/>
        <w:gridCol w:w="996"/>
      </w:tblGrid>
      <w:tr w:rsidR="007F71F2" w14:paraId="083D3CC2" w14:textId="77777777">
        <w:trPr>
          <w:trHeight w:val="27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6DFB9" w14:textId="77777777" w:rsidR="007F71F2" w:rsidRDefault="000124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01244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ultimedia Appendix 5. Period cohort effects of pediatric asthma prevalence in the Western Pacific Region across different age groups (1990-2019).</w:t>
            </w:r>
            <w:r w:rsidRPr="0001244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  <w:p w14:paraId="4D4C6EA3" w14:textId="61C4EDE3" w:rsidR="00012444" w:rsidRDefault="000124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7F71F2" w14:paraId="04383B8F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944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2B4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te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1C1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I L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6BA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I 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B75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5DF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CDD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630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429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abel</w:t>
            </w:r>
          </w:p>
        </w:tc>
      </w:tr>
      <w:tr w:rsidR="007F71F2" w14:paraId="743B891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8B1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607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975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0D4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204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D73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048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C16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77C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3F4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F6B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957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72D65A6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34E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792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284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C07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6644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F75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111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65D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0EB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D30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BA9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C61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4314FFC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442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A0C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80C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6E3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33F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212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FB1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07E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4BF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7217F64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106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EF7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089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8C9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709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523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6639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441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373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30E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39E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417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35CF620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FA6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589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143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94A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227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0DC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2906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651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74E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AA2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406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E1A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1B13888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22A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292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867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A30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280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E4B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736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C5F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F61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78A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075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AE6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1647D7D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489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7C2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450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210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5304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135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599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A58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28D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D54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443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8F2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7945954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F7B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075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749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6E1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645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378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014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626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AE2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4E6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EC9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194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41FDF33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BDF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C25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7FC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EEA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8CC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670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F14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1A4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7F7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6C733CE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7B2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FF1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952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646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042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925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025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379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C00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A52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179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E61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4A523D1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F14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8FB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8667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D4D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5078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1DE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424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68E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4A4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EED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C46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B23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6906621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ABF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386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932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3D9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485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1EA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6366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C11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443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9AD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1D8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1A4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4887DF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FFD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F19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567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AAB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497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EFE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2985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13B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2B4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D7F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814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98A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083B2E7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AD6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628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224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60B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309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12E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596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44D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A72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61D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053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EAD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380DA71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8EC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4D2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971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C5E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BFE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C9E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796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BC1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828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797ACDC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075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352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8398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E00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015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000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0218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C8B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C27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FD1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3B3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AC9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471B7CC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62F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D05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44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0E7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40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DC6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48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C6C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3B7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765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ev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89F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2A0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201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4</w:t>
            </w:r>
          </w:p>
        </w:tc>
      </w:tr>
      <w:tr w:rsidR="007F71F2" w14:paraId="443E7D7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718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421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145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8F1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6775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79E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922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A75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FB0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A1B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E9F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09A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076F3A7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3FF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312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877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D05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575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3B2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355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EF3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B77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448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9EA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46D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7AD7C8D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6A6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E25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954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16B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473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848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553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1A8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D32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9A1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630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5C6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4D2F0FF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DB1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D18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E96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D0D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A49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2E1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D82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4C4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BF1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7110A4B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95A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0B7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008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F8B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668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B97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463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5E0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05B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2EE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33F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AC5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4C363B4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2C5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DFD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749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6F8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191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9D3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438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BEB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797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E36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0AE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2E9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557542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623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E99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8393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F08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977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F8E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858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A6E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0F3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766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800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276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263FC6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D02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D5D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743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793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827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F4C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680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159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454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7F7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E28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31C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2257241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528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229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800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272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809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2DD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554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FBD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DD7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276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4A7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07E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7F634A2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C49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028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43A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FC4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47F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F1E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DC1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A47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4CF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0851D18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199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F5C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218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3AF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908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2E3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362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99A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1CF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4CD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439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4C5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4735289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564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D22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456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BE7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746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B49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103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4C4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610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924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78D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DD0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2C9A6F7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B9D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7C4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2288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016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241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08A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26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39D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EB2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652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341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804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3848630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16D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A07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687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6F1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380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A2F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4737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F27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882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767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8AB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7B2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2AE8245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D1E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D7F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8398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0B2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848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AAA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158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166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D8B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9F6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1CF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14C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5D75110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E61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79D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0E3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3D2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2EA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56D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9EE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804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F4A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61B743B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A83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276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5039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99A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900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5F3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452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5A8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EAE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3F9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83B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5F8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1DCF579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C23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1E9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572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23F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898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4D5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6875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D1B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9F7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419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47F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2C2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5830197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098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BA8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1700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F7D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9696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2BE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1003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2DB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345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3D3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E6D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6B5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7F417C5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D11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E1B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878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C1F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0114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A34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284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E17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954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B91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30D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B77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643862F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F83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0AF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461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1C9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166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A08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1447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16F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ED9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DC7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07C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917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164A20C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645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2EF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EA9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1D5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751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B43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6DC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ev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712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753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200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04</w:t>
            </w:r>
          </w:p>
        </w:tc>
      </w:tr>
      <w:tr w:rsidR="007F71F2" w14:paraId="7DE52FF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913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CEC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448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CCC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782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234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597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AE8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CA1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764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6C8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A43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1E6E489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DEB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C19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172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A76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6809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D81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207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8A4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87C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C4A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F3D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494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27C8E10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99B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8DF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980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762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3403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659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213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779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FA5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48D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837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D1C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73C5D2A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491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F41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2777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C09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125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782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5641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601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407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22B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DE1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8AA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709CD63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5FA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933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888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2B6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990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BFE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924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C98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F3E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665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02C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763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01B20BA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418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0AE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E32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776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75E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E89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182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9EA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657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026357C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FC0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7EA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776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B34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545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FEB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1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99D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19F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BD1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390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759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682F22D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484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8CD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1057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D16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545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25F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799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D5F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18E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138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6DF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B9D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70AE852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BBB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911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529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780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33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23C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901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03A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0C0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7E5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CD9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F3D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7C4BD17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014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185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069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E00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41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85D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99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A1B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919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6E6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2F4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9A6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3B733E0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815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248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023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FA4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501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6E4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740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9CB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3EB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018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41B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960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0C0ACA1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177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EFC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59B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F3C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0BA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26B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CEE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DD7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FF0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6CF8C98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B07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C1F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9587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A4D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827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18B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266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C07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326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7FF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009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B2B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57A5994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4E7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83E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249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B42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668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B68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037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476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503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4BF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1CB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9E7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7139DD7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7AF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EE8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981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8FE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681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430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537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C49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FAB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511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F7B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92C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5EF1794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FE1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4BB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149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99A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469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696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117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DCA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CD2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21A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6D9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171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6936E67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103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928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457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083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727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C30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392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B5D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FD6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364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5EE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0D4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4B47F2D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327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A5A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720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64E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07B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0C7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289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104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80E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7F55C30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0DC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65C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070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79D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6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C7A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724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76F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89A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37D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215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4E7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2785465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2D5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62E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07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7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76D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02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5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C2B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12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B6C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Wester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A5C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s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2AB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ev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BEA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Fe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ABD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201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4</w:t>
            </w:r>
          </w:p>
        </w:tc>
      </w:tr>
      <w:tr w:rsidR="007F71F2" w14:paraId="7A8A30D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E6D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EC1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467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0EF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9839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124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2867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84B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2BA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809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D42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D2C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350EC69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28D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2C5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7256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6DE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647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543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3631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798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3A4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E13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5EA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600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2AD893F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E8C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831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836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174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8574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8CF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3688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532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787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99F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A64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838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7E0124E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1E4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62B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6AF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061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565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798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4C1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48A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CB2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3E3C181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D4E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E50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791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175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312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B62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740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DE6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BBA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27D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876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211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25E9B84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4FC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FB4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896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B96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745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F85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662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08F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389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9D3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64A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0EB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1C04EC0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428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209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94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4D5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508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18E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121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8AB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9A2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6D7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108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AC0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4014615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8DB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FEF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122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3BF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731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7F8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011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1CD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1F8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64A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1AE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1D2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6DDE61E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251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BF1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506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D59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8185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5A6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512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D2A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EAB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5CF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E5F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039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3EF130E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3DD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756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42B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219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D07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001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1A1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E25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914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140EC1C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CFA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5EE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796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F1C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327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F5F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561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592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DF0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683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AB5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6DB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1660BD0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916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755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38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385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215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274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916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F2C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BA6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A96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BAA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5C6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2C76CF7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694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7C3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940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54D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198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A62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109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40B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AEB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49E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C4A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971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307CB82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985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439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657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B6F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7009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F34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982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F62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570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F3C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B8C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1BD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2C4D03B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192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432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93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731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524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AC4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895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CEA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97C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B9D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D76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642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6B8A97B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306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EBD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335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EFE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E2C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F9B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38D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D1D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013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3B5AFBD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CB9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AC7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801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ED3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703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F42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0127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62C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C03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E55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92E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50C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488284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881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F4A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713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C49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1038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AC1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646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3F0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EAB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ACB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162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24B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5769ADF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AA1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578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622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873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3654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8F1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3403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491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A1C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AEB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E25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113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37B7A9A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E88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F45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890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302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369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4EE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497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711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C33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0DD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CA6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587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14197F9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10E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78A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25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BAB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16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38E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35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A6A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B7E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D5B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ev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A66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Fe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480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1995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99</w:t>
            </w:r>
          </w:p>
        </w:tc>
      </w:tr>
      <w:tr w:rsidR="007F71F2" w14:paraId="31CE15F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CDD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AE1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5AE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4DA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D14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163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325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19B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511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0D7EB09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24B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F3C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096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C49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943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215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0048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AE8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DD3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753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06D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FDF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230A73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669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0D8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039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610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079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AAC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981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6E9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1F4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9AE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D37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F2A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7132B26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EA7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C1B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48563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1A9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1302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162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9709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D2D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8C3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0B1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CEF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A54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731611D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536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F6B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978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F76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714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800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805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D40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F21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6FD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242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1F8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5B0D800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C9D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EBE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076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640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467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C82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0966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1E9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56F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AF2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1CD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74B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094FDC5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37F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858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3A0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12A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65C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B70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235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5F8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7EB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3AD48D7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277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7C0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566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388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841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F23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789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5F7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C54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101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F22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E46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7C19BE1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16D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7B8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865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28C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288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527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0025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F9A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1B4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B26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44E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099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3EE1E8E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840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CA0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37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55B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4568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432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920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704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713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16C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B00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C1C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6470408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DE4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589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090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141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67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91D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9751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DCF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C7B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010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A7A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EB3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3EC8518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4BD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636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613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FF8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262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8B7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136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BD8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E28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1FA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264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390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00B0087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8FD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EE7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567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661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EC5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FF6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E46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C55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BC9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0D3ADAC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14B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C03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29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C5C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8097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CA3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912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BF8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86C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CAF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732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F68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5B2F272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EBC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286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817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8C9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054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4F5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739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4F3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79D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895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527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999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7DAACCA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CEF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25C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1045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2E6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784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BB6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630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0DE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D0A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5A1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5D7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CB3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4A5A5FE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3FA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651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727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46D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066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D9B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673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DDA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34E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1E3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FD5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39F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002105B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942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CD6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478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5F6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947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007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207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317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6FF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0B4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A31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876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66B6045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076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EBC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5F6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FF8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F93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93E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139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0EF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4A1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186CE33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543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E7A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155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962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929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67F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564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CDC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B4D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A2F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28D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6A2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7AA79C6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941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D0A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879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B39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160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CF3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815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757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E87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15F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8A0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1ED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7ADE187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2EA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6D7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15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4B8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1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0C5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21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D87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820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2C1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ev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46E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E04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2015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9</w:t>
            </w:r>
          </w:p>
        </w:tc>
      </w:tr>
      <w:tr w:rsidR="007F71F2" w14:paraId="6F8E6F2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95C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E4D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076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BA2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110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6C0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271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CD5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4E1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6BF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C14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5CC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7AA92CF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02E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1EE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6093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0B8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468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A13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911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9CA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269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D8C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4DA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766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3AF3CA6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109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8EE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2AA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052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D99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79C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A8A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002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EC0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0AFF945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563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477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874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43C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947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8DC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965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D1C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564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726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EC1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546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3466A1B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90F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29C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060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D01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614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3E5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705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D26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36E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193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BF3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E32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45DCDFB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D30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974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416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4F4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8326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E6D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26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4E0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4C2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ABE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325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8F7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3958B26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EDA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1EA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267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C7F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34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923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265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445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6B5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D46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422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880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0263CE9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249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215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0403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774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654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7CA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475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31E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D12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3FB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85F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9A6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54257B7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202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083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C4E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D8D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4F3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3FF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3B9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5E5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B9F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55F73F5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87A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027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594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445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8839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027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389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433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50B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6DB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573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4F8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307F005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ECA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AD0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6757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163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892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6E6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5027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921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A38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086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034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4BD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1B3BC64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30B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B28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52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C62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40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893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69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65C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C98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17E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4E6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D28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1809880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A34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B76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598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FDD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070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AC6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3157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6F1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C17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DDD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E18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191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6554B78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89D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0A7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4454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7A9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851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8FA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1633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09D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F62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7AA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102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385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5CDA370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7FE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5E5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44A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BFB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FAE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AD9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F6A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AC0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55E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1EF21DB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565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546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503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8C2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78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3F0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045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FCB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8DA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5BF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355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B73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0CA4725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A43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BF0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928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01A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17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684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819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A5F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9D1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5E1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87A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8EA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3EC7325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EBE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6E9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07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5C2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9819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6BA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326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B83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22A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BF0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5A2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2F8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122EECB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D8B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6B1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91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B75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82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3D1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02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C08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68A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34B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ev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3CB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C3F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199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94</w:t>
            </w:r>
          </w:p>
        </w:tc>
      </w:tr>
      <w:tr w:rsidR="007F71F2" w14:paraId="281516E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E68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8B8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436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D83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81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A0D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919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BF9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67F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38B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2FE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A62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2898227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FD0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957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DE5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61B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30A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675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EF5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813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673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49F8F79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EA5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3E3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005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5ED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016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05D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926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071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6B0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CBA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876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9FA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5D24BD6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6C9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1DC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234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C44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391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2DC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152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6F3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03E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63C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9B6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E84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24AE34A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318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D89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353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FCC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097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76E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8263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5BE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547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A2D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A42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B07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4EBD63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C52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39A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213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259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492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EF1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592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F14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A83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CA8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602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DB3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081B3C9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653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425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297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603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226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2E6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8145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609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50A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01A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BF4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15E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7B53A94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9E5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EEE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085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B57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45E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DD0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F48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19C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66B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7E09A99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4CC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723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537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CF9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031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BAA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5138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7AD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825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5E4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9A0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A64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2DD56A7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187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393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223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BE5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389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9EE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6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92D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D49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A5E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5A7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CAF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7129D33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858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DF7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217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88D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68035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355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84245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272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766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387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492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370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4E88C1D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1CC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13E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380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811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635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48C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8957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849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375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EDB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38E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BA9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783620B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3B8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B5D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3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908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3880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D86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117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564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0B5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57D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305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48A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0182B12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AB2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CFB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078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B4E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085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C63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6F3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5EE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C08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0299434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9177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3E7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153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8EC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457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FA6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3384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460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B4B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78D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B2E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B14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0ED99A5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6A4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340B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167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3E3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632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DB5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253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48C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18FD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972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572B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BA8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4</w:t>
            </w:r>
          </w:p>
        </w:tc>
      </w:tr>
      <w:tr w:rsidR="007F71F2" w14:paraId="40C4E07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399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551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730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F0C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964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D11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107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8F4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AA2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3F1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DDB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15A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  <w:tr w:rsidR="007F71F2" w14:paraId="23CE651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DFD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4EE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2894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0F6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890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6BEE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781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8C4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ABE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9F8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B30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8A6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4</w:t>
            </w:r>
          </w:p>
        </w:tc>
      </w:tr>
      <w:tr w:rsidR="007F71F2" w14:paraId="6EB638E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DF5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728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1847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9D2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542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C18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890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222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D7EF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B44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FA6E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4AB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1999</w:t>
            </w:r>
          </w:p>
        </w:tc>
      </w:tr>
      <w:tr w:rsidR="007F71F2" w14:paraId="2C0066A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E6E1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292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31E2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8E15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937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51C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550C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7178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E6B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4</w:t>
            </w:r>
          </w:p>
        </w:tc>
      </w:tr>
      <w:tr w:rsidR="007F71F2" w14:paraId="338F357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DCCC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3B53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1648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C85A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008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FF6F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3709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1DE4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822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FEB6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53F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58B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09</w:t>
            </w:r>
          </w:p>
        </w:tc>
      </w:tr>
      <w:tr w:rsidR="007F71F2" w14:paraId="5697C40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70B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362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95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8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8B46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93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E819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98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0809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0BFA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2CF7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ev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F3F3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5A3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201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4</w:t>
            </w:r>
          </w:p>
        </w:tc>
      </w:tr>
      <w:tr w:rsidR="007F71F2" w14:paraId="54BF9C8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7D2D4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FCEC8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829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C983D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3378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91DE0" w14:textId="77777777" w:rsidR="007F71F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9053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BD95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CC215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E6850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47FE1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ACB22" w14:textId="77777777" w:rsidR="007F71F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 to 2019</w:t>
            </w:r>
          </w:p>
        </w:tc>
      </w:tr>
    </w:tbl>
    <w:p w14:paraId="55E41A2A" w14:textId="77777777" w:rsidR="007F71F2" w:rsidRDefault="007F71F2"/>
    <w:sectPr w:rsidR="007F7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69C91E35"/>
    <w:rsid w:val="00012444"/>
    <w:rsid w:val="007F71F2"/>
    <w:rsid w:val="69C91E35"/>
    <w:rsid w:val="7009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2567CDC"/>
  <w15:docId w15:val="{09240831-F8D0-B142-B084-A10E039A9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73</Words>
  <Characters>10682</Characters>
  <Application>Microsoft Office Word</Application>
  <DocSecurity>0</DocSecurity>
  <Lines>89</Lines>
  <Paragraphs>25</Paragraphs>
  <ScaleCrop>false</ScaleCrop>
  <Company/>
  <LinksUpToDate>false</LinksUpToDate>
  <CharactersWithSpaces>1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新宇</dc:creator>
  <cp:lastModifiedBy>Monisha Swaminathan</cp:lastModifiedBy>
  <cp:revision>2</cp:revision>
  <dcterms:created xsi:type="dcterms:W3CDTF">2023-12-08T08:12:00Z</dcterms:created>
  <dcterms:modified xsi:type="dcterms:W3CDTF">2024-03-06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AC2E80987C04A32A3B11A6E322C50A7_11</vt:lpwstr>
  </property>
</Properties>
</file>